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60D76" w14:textId="77777777" w:rsidR="007B6283" w:rsidRPr="00A8135D" w:rsidRDefault="0070149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A8135D">
        <w:rPr>
          <w:rFonts w:ascii="Times New Roman" w:eastAsia="宋体" w:hAnsi="Times New Roman" w:cs="Times New Roman"/>
          <w:b/>
          <w:bCs/>
          <w:sz w:val="20"/>
          <w:szCs w:val="20"/>
        </w:rPr>
        <w:t>SUPPLEMENTAL MATERIAL</w:t>
      </w:r>
    </w:p>
    <w:p w14:paraId="244F5BEF" w14:textId="77777777" w:rsidR="00A8135D" w:rsidRPr="00A8135D" w:rsidRDefault="00A8135D">
      <w:pPr>
        <w:rPr>
          <w:rFonts w:ascii="Times New Roman" w:hAnsi="Times New Roman" w:cs="Times New Roman"/>
          <w:color w:val="191919"/>
          <w:sz w:val="20"/>
          <w:szCs w:val="20"/>
        </w:rPr>
      </w:pPr>
    </w:p>
    <w:p w14:paraId="51C1C1DA" w14:textId="3DE0DE28" w:rsidR="009E2475" w:rsidRPr="00A8135D" w:rsidRDefault="00E24B7B" w:rsidP="009E2475">
      <w:pPr>
        <w:widowControl/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  <w:r w:rsidRPr="00A8135D">
        <w:rPr>
          <w:rFonts w:ascii="Times New Roman" w:hAnsi="Times New Roman" w:cs="Times New Roman"/>
          <w:b/>
          <w:bCs/>
          <w:sz w:val="20"/>
          <w:szCs w:val="20"/>
        </w:rPr>
        <w:t>Detailed Methods</w:t>
      </w:r>
    </w:p>
    <w:p w14:paraId="2EE46A97" w14:textId="77777777" w:rsidR="007B6283" w:rsidRPr="00A8135D" w:rsidRDefault="007B6283" w:rsidP="0079131B">
      <w:pPr>
        <w:widowControl/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  <w:r w:rsidRPr="00A8135D">
        <w:rPr>
          <w:rFonts w:ascii="Times New Roman" w:hAnsi="Times New Roman" w:cs="Times New Roman"/>
          <w:b/>
          <w:bCs/>
          <w:sz w:val="20"/>
          <w:szCs w:val="20"/>
        </w:rPr>
        <w:t>Electrocardiogram and echocardiogram</w:t>
      </w:r>
    </w:p>
    <w:p w14:paraId="0BD9FCFF" w14:textId="76B77813" w:rsidR="007B6283" w:rsidRPr="00A8135D" w:rsidRDefault="007B6283" w:rsidP="0079131B">
      <w:pPr>
        <w:widowControl/>
        <w:spacing w:beforeLines="50" w:before="156"/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Twelve-lead ECG </w:t>
      </w:r>
      <w:r w:rsidR="00D2756E" w:rsidRPr="00A8135D">
        <w:rPr>
          <w:rFonts w:ascii="Times New Roman" w:hAnsi="Times New Roman" w:cs="Times New Roman"/>
          <w:kern w:val="0"/>
          <w:sz w:val="20"/>
          <w:szCs w:val="20"/>
        </w:rPr>
        <w:t>w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>as</w:t>
      </w:r>
      <w:r w:rsidR="00D2756E" w:rsidRPr="00A813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>recorded under anesthesia. Two-dimensional (2D) and M-mode UCG assessment were performed at the parasternal location according to standard imaging techniques with a VIVID 7 ultrasound imaging system (GE, New York, USA). Left ventricular ejection fraction (LVEF) and end-diastolic volumes (LVEDV) were determined as previously described</w:t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  <w:fldChar w:fldCharType="begin">
          <w:fldData xml:space="preserve">PEVuZE5vdGU+PENpdGU+PEF1dGhvcj5XZWlkZW1hbm48L0F1dGhvcj48WWVhcj4yMDAzPC9ZZWFy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</w:fldData>
        </w:fldChar>
      </w:r>
      <w:r w:rsidR="00E66105">
        <w:rPr>
          <w:rFonts w:ascii="Times New Roman" w:hAnsi="Times New Roman" w:cs="Times New Roman"/>
          <w:kern w:val="0"/>
          <w:sz w:val="20"/>
          <w:szCs w:val="20"/>
        </w:rPr>
        <w:instrText xml:space="preserve"> ADDIN EN.CITE </w:instrText>
      </w:r>
      <w:r w:rsidR="00E66105">
        <w:rPr>
          <w:rFonts w:ascii="Times New Roman" w:hAnsi="Times New Roman" w:cs="Times New Roman"/>
          <w:kern w:val="0"/>
          <w:sz w:val="20"/>
          <w:szCs w:val="20"/>
        </w:rPr>
        <w:fldChar w:fldCharType="begin">
          <w:fldData xml:space="preserve">PEVuZE5vdGU+PENpdGU+PEF1dGhvcj5XZWlkZW1hbm48L0F1dGhvcj48WWVhcj4yMDAzPC9ZZWFy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</w:fldData>
        </w:fldChar>
      </w:r>
      <w:r w:rsidR="00E66105">
        <w:rPr>
          <w:rFonts w:ascii="Times New Roman" w:hAnsi="Times New Roman" w:cs="Times New Roman"/>
          <w:kern w:val="0"/>
          <w:sz w:val="20"/>
          <w:szCs w:val="20"/>
        </w:rPr>
        <w:instrText xml:space="preserve"> ADDIN EN.CITE.DATA </w:instrText>
      </w:r>
      <w:r w:rsidR="00E66105">
        <w:rPr>
          <w:rFonts w:ascii="Times New Roman" w:hAnsi="Times New Roman" w:cs="Times New Roman"/>
          <w:kern w:val="0"/>
          <w:sz w:val="20"/>
          <w:szCs w:val="20"/>
        </w:rPr>
      </w:r>
      <w:r w:rsidR="00E66105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>[</w:t>
      </w:r>
      <w:hyperlink w:anchor="_ENREF_1" w:tooltip="Weidemann, 2003 #35" w:history="1">
        <w:r w:rsidR="00E66105">
          <w:rPr>
            <w:rFonts w:ascii="Times New Roman" w:hAnsi="Times New Roman" w:cs="Times New Roman"/>
            <w:noProof/>
            <w:kern w:val="0"/>
            <w:sz w:val="20"/>
            <w:szCs w:val="20"/>
          </w:rPr>
          <w:t>1</w:t>
        </w:r>
      </w:hyperlink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>]</w:t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. Three consecutive heart cycles were measured for each </w:t>
      </w:r>
      <w:proofErr w:type="spellStart"/>
      <w:r w:rsidRPr="00A8135D">
        <w:rPr>
          <w:rFonts w:ascii="Times New Roman" w:hAnsi="Times New Roman" w:cs="Times New Roman"/>
          <w:kern w:val="0"/>
          <w:sz w:val="20"/>
          <w:szCs w:val="20"/>
        </w:rPr>
        <w:t>minipig</w:t>
      </w:r>
      <w:proofErr w:type="spellEnd"/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and all measurements averaged. All images were recorded and analyzed offline and the results were determined by the consensus of two experienced ultrasound technicians blinded to the treatment assignment.</w:t>
      </w:r>
      <w:bookmarkStart w:id="1" w:name="d18714e427"/>
      <w:bookmarkStart w:id="2" w:name="d18714e430"/>
      <w:bookmarkStart w:id="3" w:name="d18714e433"/>
      <w:bookmarkEnd w:id="1"/>
      <w:bookmarkEnd w:id="2"/>
      <w:bookmarkEnd w:id="3"/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44CB89D2" w14:textId="77777777" w:rsidR="007B6283" w:rsidRPr="00A8135D" w:rsidRDefault="007B6283" w:rsidP="007B6283">
      <w:pPr>
        <w:spacing w:before="156"/>
        <w:rPr>
          <w:rFonts w:ascii="Times New Roman" w:hAnsi="Times New Roman" w:cs="Times New Roman"/>
          <w:kern w:val="0"/>
          <w:sz w:val="20"/>
          <w:szCs w:val="20"/>
        </w:rPr>
      </w:pPr>
      <w:r w:rsidRPr="00A8135D">
        <w:rPr>
          <w:rFonts w:ascii="Times New Roman" w:hAnsi="Times New Roman" w:cs="Times New Roman"/>
          <w:b/>
          <w:bCs/>
          <w:sz w:val="20"/>
          <w:szCs w:val="20"/>
        </w:rPr>
        <w:t>Quantitative cardiac gated SPECT/CT imaging</w:t>
      </w:r>
    </w:p>
    <w:p w14:paraId="4F730632" w14:textId="5F2FCEE8" w:rsidR="001B4ADF" w:rsidRPr="00A8135D" w:rsidRDefault="007B6283" w:rsidP="0079131B">
      <w:pPr>
        <w:widowControl/>
        <w:spacing w:beforeLines="50" w:before="156"/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A8135D">
        <w:rPr>
          <w:rFonts w:ascii="Times New Roman" w:hAnsi="Times New Roman" w:cs="Times New Roman"/>
          <w:sz w:val="20"/>
          <w:szCs w:val="20"/>
        </w:rPr>
        <w:t>ECG-gated Single Photon Emission Computed Tomography/Computed Tomography (SPECT/CT) imaging was performed with a system (SymbiaT2, Siemens, Germany). The anaesthetized animals were placed in the right lateral decubitus position for the imaging.</w:t>
      </w:r>
      <w:r w:rsidR="002961DE" w:rsidRPr="00A8135D">
        <w:rPr>
          <w:rFonts w:ascii="Times New Roman" w:hAnsi="Times New Roman" w:cs="Times New Roman"/>
          <w:sz w:val="20"/>
          <w:szCs w:val="20"/>
        </w:rPr>
        <w:t xml:space="preserve"> The imaging was assessed at a dose of 0.3 </w:t>
      </w:r>
      <w:proofErr w:type="spellStart"/>
      <w:r w:rsidR="002961DE" w:rsidRPr="00A8135D">
        <w:rPr>
          <w:rFonts w:ascii="Times New Roman" w:hAnsi="Times New Roman" w:cs="Times New Roman"/>
          <w:sz w:val="20"/>
          <w:szCs w:val="20"/>
        </w:rPr>
        <w:t>mCi</w:t>
      </w:r>
      <w:proofErr w:type="spellEnd"/>
      <w:r w:rsidR="002961DE" w:rsidRPr="00A8135D">
        <w:rPr>
          <w:rFonts w:ascii="Times New Roman" w:hAnsi="Times New Roman" w:cs="Times New Roman"/>
          <w:sz w:val="20"/>
          <w:szCs w:val="20"/>
        </w:rPr>
        <w:t xml:space="preserve">/kg 99mTc-sestamibi (99mTc-MIBI) via the ear vein. CT images were acquired with the 2-slice CT component of the SPECT/CT scanner. Myocardial perfusion images were acquired 60 min after 99mTc-MIBI injection using a dual-head camera with high-resolution collimators. The camera energy window (20%) was set on the 140 </w:t>
      </w:r>
      <w:proofErr w:type="spellStart"/>
      <w:r w:rsidR="002961DE" w:rsidRPr="00A8135D">
        <w:rPr>
          <w:rFonts w:ascii="Times New Roman" w:hAnsi="Times New Roman" w:cs="Times New Roman"/>
          <w:sz w:val="20"/>
          <w:szCs w:val="20"/>
        </w:rPr>
        <w:t>keV</w:t>
      </w:r>
      <w:proofErr w:type="spellEnd"/>
      <w:r w:rsidR="002961DE" w:rsidRPr="00A813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961DE" w:rsidRPr="00A8135D">
        <w:rPr>
          <w:rFonts w:ascii="Times New Roman" w:hAnsi="Times New Roman" w:cs="Times New Roman"/>
          <w:sz w:val="20"/>
          <w:szCs w:val="20"/>
        </w:rPr>
        <w:t>photopeak</w:t>
      </w:r>
      <w:proofErr w:type="spellEnd"/>
      <w:r w:rsidR="002961DE" w:rsidRPr="00A8135D">
        <w:rPr>
          <w:rFonts w:ascii="Times New Roman" w:hAnsi="Times New Roman" w:cs="Times New Roman"/>
          <w:sz w:val="20"/>
          <w:szCs w:val="20"/>
        </w:rPr>
        <w:t xml:space="preserve"> of 99mTc-MIBI. Thirty-two images (64 × 64 matrix) were acquired for 30 seconds each with 180° </w:t>
      </w:r>
      <w:proofErr w:type="gramStart"/>
      <w:r w:rsidR="002961DE" w:rsidRPr="00A8135D">
        <w:rPr>
          <w:rFonts w:ascii="Times New Roman" w:hAnsi="Times New Roman" w:cs="Times New Roman"/>
          <w:sz w:val="20"/>
          <w:szCs w:val="20"/>
        </w:rPr>
        <w:t>rotation</w:t>
      </w:r>
      <w:proofErr w:type="gramEnd"/>
      <w:r w:rsidR="002961DE" w:rsidRPr="00A8135D">
        <w:rPr>
          <w:rFonts w:ascii="Times New Roman" w:hAnsi="Times New Roman" w:cs="Times New Roman"/>
          <w:sz w:val="20"/>
          <w:szCs w:val="20"/>
        </w:rPr>
        <w:t>. The tomograms were reconstructed in the vertical and horizontal long-axis and short-axis planes. A quantitative gated SPECT (QGS, Cedars Cardiac Quantification) software was used for processing of all recordings and semi-quantitative assessment of LV volumes and perfusion defect. Image fusion of SPECT and CT was performed with a processing station (</w:t>
      </w:r>
      <w:proofErr w:type="spellStart"/>
      <w:r w:rsidR="002961DE" w:rsidRPr="00A8135D">
        <w:rPr>
          <w:rFonts w:ascii="Times New Roman" w:hAnsi="Times New Roman" w:cs="Times New Roman"/>
          <w:sz w:val="20"/>
          <w:szCs w:val="20"/>
        </w:rPr>
        <w:t>SyngoMI</w:t>
      </w:r>
      <w:proofErr w:type="spellEnd"/>
      <w:r w:rsidR="002961DE" w:rsidRPr="00A8135D">
        <w:rPr>
          <w:rFonts w:ascii="Times New Roman" w:hAnsi="Times New Roman" w:cs="Times New Roman"/>
          <w:sz w:val="20"/>
          <w:szCs w:val="20"/>
        </w:rPr>
        <w:t xml:space="preserve"> VA30A, SIEMENS, Germany). Myocardial perfusion images were acquired and semi-quantitative assessment of LVEF and total perfusion defi</w:t>
      </w:r>
      <w:r w:rsidR="004B2FCC" w:rsidRPr="00A8135D">
        <w:rPr>
          <w:rFonts w:ascii="Times New Roman" w:hAnsi="Times New Roman" w:cs="Times New Roman"/>
          <w:sz w:val="20"/>
          <w:szCs w:val="20"/>
        </w:rPr>
        <w:t xml:space="preserve">cit (TPD) were processed as </w:t>
      </w:r>
      <w:r w:rsidR="00D2756E">
        <w:rPr>
          <w:rFonts w:ascii="Times New Roman" w:hAnsi="Times New Roman" w:cs="Times New Roman"/>
          <w:sz w:val="20"/>
          <w:szCs w:val="20"/>
        </w:rPr>
        <w:t xml:space="preserve">described in a </w:t>
      </w:r>
      <w:r w:rsidR="002961DE" w:rsidRPr="00A8135D">
        <w:rPr>
          <w:rFonts w:ascii="Times New Roman" w:hAnsi="Times New Roman" w:cs="Times New Roman"/>
          <w:sz w:val="20"/>
          <w:szCs w:val="20"/>
        </w:rPr>
        <w:t>previous study</w:t>
      </w:r>
      <w:r w:rsidR="0079131B" w:rsidRPr="00A8135D">
        <w:rPr>
          <w:rFonts w:ascii="Times New Roman" w:hAnsi="Times New Roman" w:cs="Times New Roman"/>
          <w:sz w:val="20"/>
          <w:szCs w:val="20"/>
        </w:rPr>
        <w:t xml:space="preserve"> </w:t>
      </w:r>
      <w:r w:rsidR="0079131B" w:rsidRPr="00A8135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YW88L0F1dGhvcj48WWVhcj4yMDE1PC9ZZWFyPjxSZWNO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</w:fldData>
        </w:fldChar>
      </w:r>
      <w:r w:rsidR="00E66105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E6610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YW88L0F1dGhvcj48WWVhcj4yMDE1PC9ZZWFyPjxSZWNO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</w:fldData>
        </w:fldChar>
      </w:r>
      <w:r w:rsidR="00E66105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E66105">
        <w:rPr>
          <w:rFonts w:ascii="Times New Roman" w:hAnsi="Times New Roman" w:cs="Times New Roman"/>
          <w:sz w:val="20"/>
          <w:szCs w:val="20"/>
        </w:rPr>
      </w:r>
      <w:r w:rsidR="00E66105">
        <w:rPr>
          <w:rFonts w:ascii="Times New Roman" w:hAnsi="Times New Roman" w:cs="Times New Roman"/>
          <w:sz w:val="20"/>
          <w:szCs w:val="20"/>
        </w:rPr>
        <w:fldChar w:fldCharType="end"/>
      </w:r>
      <w:r w:rsidR="0079131B" w:rsidRPr="00A8135D">
        <w:rPr>
          <w:rFonts w:ascii="Times New Roman" w:hAnsi="Times New Roman" w:cs="Times New Roman"/>
          <w:sz w:val="20"/>
          <w:szCs w:val="20"/>
        </w:rPr>
      </w:r>
      <w:r w:rsidR="0079131B" w:rsidRPr="00A8135D">
        <w:rPr>
          <w:rFonts w:ascii="Times New Roman" w:hAnsi="Times New Roman" w:cs="Times New Roman"/>
          <w:sz w:val="20"/>
          <w:szCs w:val="20"/>
        </w:rPr>
        <w:fldChar w:fldCharType="separate"/>
      </w:r>
      <w:r w:rsidR="00E66105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2" w:tooltip="Tao, 2015 #23" w:history="1">
        <w:r w:rsidR="00E66105">
          <w:rPr>
            <w:rFonts w:ascii="Times New Roman" w:hAnsi="Times New Roman" w:cs="Times New Roman"/>
            <w:noProof/>
            <w:sz w:val="20"/>
            <w:szCs w:val="20"/>
          </w:rPr>
          <w:t>2</w:t>
        </w:r>
      </w:hyperlink>
      <w:r w:rsidR="00E66105">
        <w:rPr>
          <w:rFonts w:ascii="Times New Roman" w:hAnsi="Times New Roman" w:cs="Times New Roman"/>
          <w:noProof/>
          <w:sz w:val="20"/>
          <w:szCs w:val="20"/>
        </w:rPr>
        <w:t>]</w:t>
      </w:r>
      <w:r w:rsidR="0079131B" w:rsidRPr="00A8135D">
        <w:rPr>
          <w:rFonts w:ascii="Times New Roman" w:hAnsi="Times New Roman" w:cs="Times New Roman"/>
          <w:sz w:val="20"/>
          <w:szCs w:val="20"/>
        </w:rPr>
        <w:fldChar w:fldCharType="end"/>
      </w:r>
      <w:r w:rsidRPr="00A8135D">
        <w:rPr>
          <w:rFonts w:ascii="Times New Roman" w:hAnsi="Times New Roman" w:cs="Times New Roman"/>
          <w:sz w:val="20"/>
          <w:szCs w:val="20"/>
        </w:rPr>
        <w:t>.</w:t>
      </w:r>
      <w:r w:rsidR="001B4ADF" w:rsidRPr="00A8135D">
        <w:rPr>
          <w:rFonts w:ascii="Times New Roman" w:hAnsi="Times New Roman" w:cs="Times New Roman"/>
          <w:sz w:val="20"/>
          <w:szCs w:val="20"/>
        </w:rPr>
        <w:t>Two experienced nuclear medicine technicians who were blinded to the treatment allocation processed all the recordings.</w:t>
      </w:r>
    </w:p>
    <w:p w14:paraId="0AC17BE4" w14:textId="77777777" w:rsidR="007B6283" w:rsidRPr="00A8135D" w:rsidRDefault="007B6283" w:rsidP="0079131B">
      <w:pPr>
        <w:widowControl/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  <w:r w:rsidRPr="00A8135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8</w:t>
      </w:r>
      <w:r w:rsidRPr="00A8135D">
        <w:rPr>
          <w:rFonts w:ascii="Times New Roman" w:hAnsi="Times New Roman" w:cs="Times New Roman"/>
          <w:b/>
          <w:bCs/>
          <w:sz w:val="20"/>
          <w:szCs w:val="20"/>
        </w:rPr>
        <w:t xml:space="preserve">F-FDG PET/CT myocardial metabolism imaging </w:t>
      </w:r>
    </w:p>
    <w:p w14:paraId="3BBA977F" w14:textId="77865F0B" w:rsidR="007B6283" w:rsidRPr="00A8135D" w:rsidRDefault="00EF7C4F" w:rsidP="0079131B">
      <w:pPr>
        <w:shd w:val="clear" w:color="auto" w:fill="FFFFFF"/>
        <w:spacing w:beforeLines="50" w:before="156"/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A8135D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A8135D">
        <w:rPr>
          <w:rFonts w:ascii="Times New Roman" w:hAnsi="Times New Roman" w:cs="Times New Roman"/>
          <w:sz w:val="20"/>
          <w:szCs w:val="20"/>
        </w:rPr>
        <w:t>F-FDG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Positron Emission Tomography/ Computed Tomography</w:t>
      </w:r>
      <w:r w:rsidRPr="00A8135D">
        <w:rPr>
          <w:rFonts w:ascii="Times New Roman" w:hAnsi="Times New Roman" w:cs="Times New Roman"/>
          <w:sz w:val="20"/>
          <w:szCs w:val="20"/>
        </w:rPr>
        <w:t xml:space="preserve">(PET/CT) imaging was performed with an available system (Biograph40, Siemens). </w:t>
      </w:r>
      <w:r w:rsidRPr="00A8135D">
        <w:rPr>
          <w:rFonts w:ascii="Times New Roman" w:hAnsi="Times New Roman" w:cs="Times New Roman"/>
          <w:color w:val="000000"/>
          <w:sz w:val="20"/>
          <w:szCs w:val="20"/>
        </w:rPr>
        <w:t>Animals were sedated with the intravenous injection of ketamine and placed at the right lateral decubitus position.</w:t>
      </w:r>
      <w:r w:rsidRPr="00A813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imaging was assessed at a dose of 0.15 </w:t>
      </w:r>
      <w:proofErr w:type="spellStart"/>
      <w:r w:rsidRPr="00A8135D">
        <w:rPr>
          <w:rFonts w:ascii="Times New Roman" w:hAnsi="Times New Roman" w:cs="Times New Roman"/>
          <w:color w:val="000000"/>
          <w:kern w:val="0"/>
          <w:sz w:val="20"/>
          <w:szCs w:val="20"/>
        </w:rPr>
        <w:t>mCi</w:t>
      </w:r>
      <w:proofErr w:type="spellEnd"/>
      <w:r w:rsidRPr="00A813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/kg </w:t>
      </w:r>
      <w:r w:rsidRPr="00A8135D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18</w:t>
      </w:r>
      <w:r w:rsidRPr="00A8135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-FDG </w:t>
      </w:r>
      <w:r w:rsidRPr="00A8135D">
        <w:rPr>
          <w:rFonts w:ascii="Times New Roman" w:hAnsi="Times New Roman" w:cs="Times New Roman"/>
          <w:color w:val="000000"/>
          <w:sz w:val="20"/>
          <w:szCs w:val="20"/>
        </w:rPr>
        <w:t xml:space="preserve">via the ear vein. 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Myocardial metabolism images were acquired </w:t>
      </w:r>
      <w:r w:rsidR="001A0EBE" w:rsidRPr="00A8135D">
        <w:rPr>
          <w:rFonts w:ascii="Times New Roman" w:hAnsi="Times New Roman" w:cs="Times New Roman"/>
          <w:kern w:val="0"/>
          <w:sz w:val="20"/>
          <w:szCs w:val="20"/>
        </w:rPr>
        <w:t>4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0 </w:t>
      </w:r>
      <w:proofErr w:type="spellStart"/>
      <w:r w:rsidRPr="00A8135D">
        <w:rPr>
          <w:rFonts w:ascii="Times New Roman" w:hAnsi="Times New Roman" w:cs="Times New Roman"/>
          <w:kern w:val="0"/>
          <w:sz w:val="20"/>
          <w:szCs w:val="20"/>
        </w:rPr>
        <w:t>mins</w:t>
      </w:r>
      <w:proofErr w:type="spellEnd"/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after</w:t>
      </w:r>
      <w:r w:rsidRPr="00A8135D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A8135D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F-FDG injection using high-resolution collimators. </w:t>
      </w:r>
      <w:r w:rsidR="007B6283" w:rsidRPr="00A8135D">
        <w:rPr>
          <w:rFonts w:ascii="Times New Roman" w:hAnsi="Times New Roman" w:cs="Times New Roman"/>
          <w:kern w:val="0"/>
          <w:sz w:val="20"/>
          <w:szCs w:val="20"/>
        </w:rPr>
        <w:t>The fusion of PET and CT images was performed on a processing station (</w:t>
      </w:r>
      <w:proofErr w:type="spellStart"/>
      <w:r w:rsidR="007B6283" w:rsidRPr="00A8135D">
        <w:rPr>
          <w:rFonts w:ascii="Times New Roman" w:hAnsi="Times New Roman" w:cs="Times New Roman"/>
          <w:kern w:val="0"/>
          <w:sz w:val="20"/>
          <w:szCs w:val="20"/>
        </w:rPr>
        <w:t>SyngoMI</w:t>
      </w:r>
      <w:proofErr w:type="spellEnd"/>
      <w:r w:rsidR="007B6283" w:rsidRPr="00A8135D">
        <w:rPr>
          <w:rFonts w:ascii="Times New Roman" w:hAnsi="Times New Roman" w:cs="Times New Roman"/>
          <w:kern w:val="0"/>
          <w:sz w:val="20"/>
          <w:szCs w:val="20"/>
        </w:rPr>
        <w:t xml:space="preserve"> software; Siemens, Germany)</w:t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  <w:fldChar w:fldCharType="begin">
          <w:fldData xml:space="preserve">PEVuZE5vdGU+PENpdGU+PEF1dGhvcj5MYXV0YW1ha2k8L0F1dGhvcj48WWVhcj4yMDA5PC9ZZWFy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</w:fldData>
        </w:fldChar>
      </w:r>
      <w:r w:rsidR="00E66105">
        <w:rPr>
          <w:rFonts w:ascii="Times New Roman" w:hAnsi="Times New Roman" w:cs="Times New Roman"/>
          <w:kern w:val="0"/>
          <w:sz w:val="20"/>
          <w:szCs w:val="20"/>
        </w:rPr>
        <w:instrText xml:space="preserve"> ADDIN EN.CITE </w:instrText>
      </w:r>
      <w:r w:rsidR="00E66105">
        <w:rPr>
          <w:rFonts w:ascii="Times New Roman" w:hAnsi="Times New Roman" w:cs="Times New Roman"/>
          <w:kern w:val="0"/>
          <w:sz w:val="20"/>
          <w:szCs w:val="20"/>
        </w:rPr>
        <w:fldChar w:fldCharType="begin">
          <w:fldData xml:space="preserve">PEVuZE5vdGU+PENpdGU+PEF1dGhvcj5MYXV0YW1ha2k8L0F1dGhvcj48WWVhcj4yMDA5PC9ZZWFy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</w:fldData>
        </w:fldChar>
      </w:r>
      <w:r w:rsidR="00E66105">
        <w:rPr>
          <w:rFonts w:ascii="Times New Roman" w:hAnsi="Times New Roman" w:cs="Times New Roman"/>
          <w:kern w:val="0"/>
          <w:sz w:val="20"/>
          <w:szCs w:val="20"/>
        </w:rPr>
        <w:instrText xml:space="preserve"> ADDIN EN.CITE.DATA </w:instrText>
      </w:r>
      <w:r w:rsidR="00E66105">
        <w:rPr>
          <w:rFonts w:ascii="Times New Roman" w:hAnsi="Times New Roman" w:cs="Times New Roman"/>
          <w:kern w:val="0"/>
          <w:sz w:val="20"/>
          <w:szCs w:val="20"/>
        </w:rPr>
      </w:r>
      <w:r w:rsidR="00E66105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>[</w:t>
      </w:r>
      <w:hyperlink w:anchor="_ENREF_3" w:tooltip="Lautamaki, 2009 #20" w:history="1">
        <w:r w:rsidR="00E66105">
          <w:rPr>
            <w:rFonts w:ascii="Times New Roman" w:hAnsi="Times New Roman" w:cs="Times New Roman"/>
            <w:noProof/>
            <w:kern w:val="0"/>
            <w:sz w:val="20"/>
            <w:szCs w:val="20"/>
          </w:rPr>
          <w:t>3-6</w:t>
        </w:r>
      </w:hyperlink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>]</w:t>
      </w:r>
      <w:r w:rsidR="00480054" w:rsidRPr="00A8135D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="007B6283" w:rsidRPr="00A8135D">
        <w:rPr>
          <w:rFonts w:ascii="Times New Roman" w:hAnsi="Times New Roman" w:cs="Times New Roman"/>
          <w:kern w:val="0"/>
          <w:sz w:val="20"/>
          <w:szCs w:val="20"/>
        </w:rPr>
        <w:t>. Two experienced nuclear medicine technicians who were blinded to the treatment allocation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2756E" w:rsidRPr="00A8135D">
        <w:rPr>
          <w:rFonts w:ascii="Times New Roman" w:hAnsi="Times New Roman" w:cs="Times New Roman"/>
          <w:sz w:val="20"/>
          <w:szCs w:val="20"/>
        </w:rPr>
        <w:t>processed all the recordings.</w:t>
      </w:r>
    </w:p>
    <w:p w14:paraId="0052A96C" w14:textId="77777777" w:rsidR="007B6283" w:rsidRPr="00A8135D" w:rsidRDefault="007B6283" w:rsidP="0079131B">
      <w:pPr>
        <w:widowControl/>
        <w:spacing w:beforeLines="50" w:before="156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A8135D">
        <w:rPr>
          <w:rFonts w:ascii="Times New Roman" w:hAnsi="Times New Roman" w:cs="Times New Roman"/>
          <w:b/>
          <w:bCs/>
          <w:kern w:val="0"/>
          <w:sz w:val="20"/>
          <w:szCs w:val="20"/>
        </w:rPr>
        <w:t>Histological analysis</w:t>
      </w:r>
    </w:p>
    <w:p w14:paraId="7E3A563E" w14:textId="7323BBFC" w:rsidR="007B6283" w:rsidRPr="00A8135D" w:rsidRDefault="007B6283" w:rsidP="0079131B">
      <w:pPr>
        <w:widowControl/>
        <w:spacing w:beforeLines="50" w:before="156"/>
        <w:ind w:firstLineChars="150" w:firstLine="30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A8135D">
        <w:rPr>
          <w:rFonts w:ascii="Times New Roman" w:hAnsi="Times New Roman" w:cs="Times New Roman"/>
          <w:kern w:val="0"/>
          <w:sz w:val="20"/>
          <w:szCs w:val="20"/>
        </w:rPr>
        <w:t>Minipigs</w:t>
      </w:r>
      <w:proofErr w:type="spellEnd"/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were </w:t>
      </w:r>
      <w:r w:rsidR="00892DC2" w:rsidRPr="00A8135D">
        <w:rPr>
          <w:rFonts w:ascii="Times New Roman" w:hAnsi="Times New Roman" w:cs="Times New Roman"/>
          <w:kern w:val="0"/>
          <w:sz w:val="20"/>
          <w:szCs w:val="20"/>
        </w:rPr>
        <w:t>sacrificed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with </w:t>
      </w:r>
      <w:r w:rsidR="00892DC2" w:rsidRPr="00A8135D">
        <w:rPr>
          <w:rFonts w:ascii="Times New Roman" w:hAnsi="Times New Roman" w:cs="Times New Roman"/>
          <w:kern w:val="0"/>
          <w:sz w:val="20"/>
          <w:szCs w:val="20"/>
        </w:rPr>
        <w:t>10% potassium chloride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solution 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 xml:space="preserve">of </w:t>
      </w:r>
      <w:r w:rsidR="00892DC2" w:rsidRPr="00A8135D">
        <w:rPr>
          <w:rFonts w:ascii="Times New Roman" w:hAnsi="Times New Roman" w:cs="Times New Roman"/>
          <w:kern w:val="0"/>
          <w:sz w:val="20"/>
          <w:szCs w:val="20"/>
        </w:rPr>
        <w:t>20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92DC2" w:rsidRPr="00A8135D">
        <w:rPr>
          <w:rFonts w:ascii="Times New Roman" w:hAnsi="Times New Roman" w:cs="Times New Roman"/>
          <w:kern w:val="0"/>
          <w:sz w:val="20"/>
          <w:szCs w:val="20"/>
        </w:rPr>
        <w:t xml:space="preserve">ml 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>at 3 months post-MI for histological analysis. Cardiac tissues were harvested and sectioned into 10-mm-thick cross-sectional myocardial slices. Serial short axis myocardial sections were stained for 20 min with 1% 2, 3, 5-triphenyltetrazoliumchloride (TTC) at 37° to delineate infarct borders. The digital image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2756E" w:rsidRPr="00A8135D">
        <w:rPr>
          <w:rFonts w:ascii="Times New Roman" w:hAnsi="Times New Roman" w:cs="Times New Roman"/>
          <w:kern w:val="0"/>
          <w:sz w:val="20"/>
          <w:szCs w:val="20"/>
        </w:rPr>
        <w:t>w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>ere</w:t>
      </w:r>
      <w:r w:rsidR="00D2756E" w:rsidRPr="00A813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taken and 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lastRenderedPageBreak/>
        <w:t>measured with an interactive computerized image analysis system (</w:t>
      </w:r>
      <w:proofErr w:type="spellStart"/>
      <w:r w:rsidRPr="00A8135D">
        <w:rPr>
          <w:rFonts w:ascii="Times New Roman" w:hAnsi="Times New Roman" w:cs="Times New Roman"/>
          <w:kern w:val="0"/>
          <w:sz w:val="20"/>
          <w:szCs w:val="20"/>
        </w:rPr>
        <w:t>Optimas</w:t>
      </w:r>
      <w:proofErr w:type="spellEnd"/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5.2 color image analysis; Germany). </w:t>
      </w:r>
      <w:r w:rsidR="00D2756E">
        <w:rPr>
          <w:rFonts w:ascii="Times New Roman" w:hAnsi="Times New Roman" w:cs="Times New Roman"/>
          <w:kern w:val="0"/>
          <w:sz w:val="20"/>
          <w:szCs w:val="20"/>
        </w:rPr>
        <w:t>M</w:t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>yocardial infarct size was expressed as a percentage of infarct area over the total left ventricle (LV) area</w:t>
      </w:r>
      <w:r w:rsidR="00094B0E" w:rsidRPr="00A8135D">
        <w:rPr>
          <w:rFonts w:ascii="Times New Roman" w:hAnsi="Times New Roman" w:cs="Times New Roman"/>
          <w:kern w:val="0"/>
          <w:sz w:val="20"/>
          <w:szCs w:val="20"/>
        </w:rPr>
        <w:fldChar w:fldCharType="begin">
          <w:fldData xml:space="preserve">PEVuZE5vdGU+PENpdGU+PEF1dGhvcj5MYXV0YW1ha2k8L0F1dGhvcj48WWVhcj4yMDA5PC9ZZWFy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</w:fldData>
        </w:fldChar>
      </w:r>
      <w:r w:rsidR="00E66105">
        <w:rPr>
          <w:rFonts w:ascii="Times New Roman" w:hAnsi="Times New Roman" w:cs="Times New Roman"/>
          <w:kern w:val="0"/>
          <w:sz w:val="20"/>
          <w:szCs w:val="20"/>
        </w:rPr>
        <w:instrText xml:space="preserve"> ADDIN EN.CITE </w:instrText>
      </w:r>
      <w:r w:rsidR="00E66105">
        <w:rPr>
          <w:rFonts w:ascii="Times New Roman" w:hAnsi="Times New Roman" w:cs="Times New Roman"/>
          <w:kern w:val="0"/>
          <w:sz w:val="20"/>
          <w:szCs w:val="20"/>
        </w:rPr>
        <w:fldChar w:fldCharType="begin">
          <w:fldData xml:space="preserve">PEVuZE5vdGU+PENpdGU+PEF1dGhvcj5MYXV0YW1ha2k8L0F1dGhvcj48WWVhcj4yMDA5PC9ZZWFy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</w:fldData>
        </w:fldChar>
      </w:r>
      <w:r w:rsidR="00E66105">
        <w:rPr>
          <w:rFonts w:ascii="Times New Roman" w:hAnsi="Times New Roman" w:cs="Times New Roman"/>
          <w:kern w:val="0"/>
          <w:sz w:val="20"/>
          <w:szCs w:val="20"/>
        </w:rPr>
        <w:instrText xml:space="preserve"> ADDIN EN.CITE.DATA </w:instrText>
      </w:r>
      <w:r w:rsidR="00E66105">
        <w:rPr>
          <w:rFonts w:ascii="Times New Roman" w:hAnsi="Times New Roman" w:cs="Times New Roman"/>
          <w:kern w:val="0"/>
          <w:sz w:val="20"/>
          <w:szCs w:val="20"/>
        </w:rPr>
      </w:r>
      <w:r w:rsidR="00E66105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="00094B0E" w:rsidRPr="00A8135D">
        <w:rPr>
          <w:rFonts w:ascii="Times New Roman" w:hAnsi="Times New Roman" w:cs="Times New Roman"/>
          <w:kern w:val="0"/>
          <w:sz w:val="20"/>
          <w:szCs w:val="20"/>
        </w:rPr>
      </w:r>
      <w:r w:rsidR="00094B0E" w:rsidRPr="00A8135D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>[</w:t>
      </w:r>
      <w:hyperlink w:anchor="_ENREF_3" w:tooltip="Lautamaki, 2009 #20" w:history="1">
        <w:r w:rsidR="00E66105">
          <w:rPr>
            <w:rFonts w:ascii="Times New Roman" w:hAnsi="Times New Roman" w:cs="Times New Roman"/>
            <w:noProof/>
            <w:kern w:val="0"/>
            <w:sz w:val="20"/>
            <w:szCs w:val="20"/>
          </w:rPr>
          <w:t>3</w:t>
        </w:r>
      </w:hyperlink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 xml:space="preserve">, </w:t>
      </w:r>
      <w:hyperlink w:anchor="_ENREF_7" w:tooltip="Gao, 2010 #26" w:history="1">
        <w:r w:rsidR="00E66105">
          <w:rPr>
            <w:rFonts w:ascii="Times New Roman" w:hAnsi="Times New Roman" w:cs="Times New Roman"/>
            <w:noProof/>
            <w:kern w:val="0"/>
            <w:sz w:val="20"/>
            <w:szCs w:val="20"/>
          </w:rPr>
          <w:t>7</w:t>
        </w:r>
      </w:hyperlink>
      <w:r w:rsidR="00E66105">
        <w:rPr>
          <w:rFonts w:ascii="Times New Roman" w:hAnsi="Times New Roman" w:cs="Times New Roman"/>
          <w:noProof/>
          <w:kern w:val="0"/>
          <w:sz w:val="20"/>
          <w:szCs w:val="20"/>
        </w:rPr>
        <w:t>]</w:t>
      </w:r>
      <w:r w:rsidR="00094B0E" w:rsidRPr="00A8135D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proofErr w:type="spellStart"/>
      <w:r w:rsidRPr="00A8135D">
        <w:rPr>
          <w:rFonts w:ascii="Times New Roman" w:hAnsi="Times New Roman" w:cs="Times New Roman"/>
          <w:kern w:val="0"/>
          <w:sz w:val="20"/>
          <w:szCs w:val="20"/>
        </w:rPr>
        <w:t>Picro</w:t>
      </w:r>
      <w:proofErr w:type="spellEnd"/>
      <w:r w:rsidRPr="00A8135D">
        <w:rPr>
          <w:rFonts w:ascii="Times New Roman" w:hAnsi="Times New Roman" w:cs="Times New Roman"/>
          <w:kern w:val="0"/>
          <w:sz w:val="20"/>
          <w:szCs w:val="20"/>
        </w:rPr>
        <w:t xml:space="preserve"> Sirius red stain was used to highlight collagen deposition associated with post-MI fibrosis. </w:t>
      </w:r>
    </w:p>
    <w:p w14:paraId="569C3254" w14:textId="77777777" w:rsidR="00E66105" w:rsidRDefault="00E66105" w:rsidP="00E66105">
      <w:pPr>
        <w:rPr>
          <w:rFonts w:ascii="Times New Roman" w:hAnsi="Times New Roman" w:cs="Times New Roman"/>
          <w:color w:val="191919"/>
          <w:sz w:val="20"/>
          <w:szCs w:val="20"/>
        </w:rPr>
      </w:pPr>
    </w:p>
    <w:p w14:paraId="18AE85F3" w14:textId="4143A811" w:rsidR="007B6283" w:rsidRPr="00E66105" w:rsidRDefault="00E24B7B" w:rsidP="00E661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6105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2D4E34E" w14:textId="77777777" w:rsidR="00E66105" w:rsidRPr="00E66105" w:rsidRDefault="0079131B" w:rsidP="00E66105">
      <w:pPr>
        <w:pStyle w:val="EndNoteBibliography"/>
        <w:rPr>
          <w:rFonts w:ascii="Times New Roman" w:hAnsi="Times New Roman" w:cs="Times New Roman"/>
        </w:rPr>
      </w:pPr>
      <w:r w:rsidRPr="00E66105">
        <w:rPr>
          <w:rFonts w:ascii="Times New Roman" w:hAnsi="Times New Roman" w:cs="Times New Roman"/>
          <w:szCs w:val="20"/>
        </w:rPr>
        <w:fldChar w:fldCharType="begin"/>
      </w:r>
      <w:r w:rsidRPr="00E66105">
        <w:rPr>
          <w:rFonts w:ascii="Times New Roman" w:hAnsi="Times New Roman" w:cs="Times New Roman"/>
          <w:szCs w:val="20"/>
        </w:rPr>
        <w:instrText xml:space="preserve"> ADDIN EN.REFLIST </w:instrText>
      </w:r>
      <w:r w:rsidRPr="00E66105">
        <w:rPr>
          <w:rFonts w:ascii="Times New Roman" w:hAnsi="Times New Roman" w:cs="Times New Roman"/>
          <w:szCs w:val="20"/>
        </w:rPr>
        <w:fldChar w:fldCharType="separate"/>
      </w:r>
      <w:bookmarkStart w:id="4" w:name="_ENREF_1"/>
      <w:r w:rsidR="00E66105" w:rsidRPr="00E66105">
        <w:rPr>
          <w:rFonts w:ascii="Times New Roman" w:hAnsi="Times New Roman" w:cs="Times New Roman"/>
        </w:rPr>
        <w:t xml:space="preserve">1. Weidemann F, Dommke C, Bijnens B, Claus P, D'Hooge J, Mertens P et al. Defining the transmurality of a chronic myocardial infarction by ultrasonic strain-rate imaging: implications for identifying intramural viability: an experimental study. Circulation. 2003;107(6):883-8. </w:t>
      </w:r>
      <w:bookmarkEnd w:id="4"/>
    </w:p>
    <w:p w14:paraId="5A99977E" w14:textId="77777777" w:rsidR="00E66105" w:rsidRPr="00E66105" w:rsidRDefault="00E66105" w:rsidP="00E66105">
      <w:pPr>
        <w:pStyle w:val="EndNoteBibliography"/>
        <w:rPr>
          <w:rFonts w:ascii="Times New Roman" w:hAnsi="Times New Roman" w:cs="Times New Roman"/>
        </w:rPr>
      </w:pPr>
      <w:bookmarkStart w:id="5" w:name="_ENREF_2"/>
      <w:r w:rsidRPr="00E66105">
        <w:rPr>
          <w:rFonts w:ascii="Times New Roman" w:hAnsi="Times New Roman" w:cs="Times New Roman"/>
        </w:rPr>
        <w:t>2. Tao B, Cui M, Wang C, Ma S, Wu F, Yi F et al. Percutaneous intramyocardial delivery of mesenchymal stem cells induces superior improvement in regional left ventricular function compared with bone marrow mononuclear cells in porcine myocardial infarcted heart. Theranostics. 2015;5(2):196-205. doi:10.7150/thno.7976.</w:t>
      </w:r>
      <w:bookmarkEnd w:id="5"/>
    </w:p>
    <w:p w14:paraId="71476C97" w14:textId="77777777" w:rsidR="00E66105" w:rsidRPr="00E66105" w:rsidRDefault="00E66105" w:rsidP="00E66105">
      <w:pPr>
        <w:pStyle w:val="EndNoteBibliography"/>
        <w:rPr>
          <w:rFonts w:ascii="Times New Roman" w:hAnsi="Times New Roman" w:cs="Times New Roman"/>
        </w:rPr>
      </w:pPr>
      <w:bookmarkStart w:id="6" w:name="_ENREF_3"/>
      <w:r w:rsidRPr="00E66105">
        <w:rPr>
          <w:rFonts w:ascii="Times New Roman" w:hAnsi="Times New Roman" w:cs="Times New Roman"/>
        </w:rPr>
        <w:t>3. Lautamaki R, Schuleri KH, Sasano T, Javadi MS, Youssef A, Merrill J et al. Integration of infarct size, tissue perfusion, and metabolism by hybrid cardiac positron emission tomography/computed tomography: evaluation in a porcine model of myocardial infarction. Circulation Cardiovascular imaging. 2009;2(4):299-305. doi:10.1161/circimaging.108.846253.</w:t>
      </w:r>
      <w:bookmarkEnd w:id="6"/>
    </w:p>
    <w:p w14:paraId="1E2446CA" w14:textId="77777777" w:rsidR="00E66105" w:rsidRPr="00E66105" w:rsidRDefault="00E66105" w:rsidP="00E66105">
      <w:pPr>
        <w:pStyle w:val="EndNoteBibliography"/>
        <w:rPr>
          <w:rFonts w:ascii="Times New Roman" w:hAnsi="Times New Roman" w:cs="Times New Roman"/>
        </w:rPr>
      </w:pPr>
      <w:bookmarkStart w:id="7" w:name="_ENREF_4"/>
      <w:r w:rsidRPr="00E66105">
        <w:rPr>
          <w:rFonts w:ascii="Times New Roman" w:hAnsi="Times New Roman" w:cs="Times New Roman"/>
        </w:rPr>
        <w:t xml:space="preserve">4. Schuleri KH, Boyle AJ, Centola M, Amado LC, Evers R, Zimmet JM et al. The adult Gottingen minipig as a model for chronic heart failure after myocardial infarction: focus on cardiovascular imaging and regenerative therapies. Comparative medicine. 2008;58(6):568-79. </w:t>
      </w:r>
      <w:bookmarkEnd w:id="7"/>
    </w:p>
    <w:p w14:paraId="1AC07136" w14:textId="77777777" w:rsidR="00E66105" w:rsidRPr="00E66105" w:rsidRDefault="00E66105" w:rsidP="00E66105">
      <w:pPr>
        <w:pStyle w:val="EndNoteBibliography"/>
        <w:rPr>
          <w:rFonts w:ascii="Times New Roman" w:hAnsi="Times New Roman" w:cs="Times New Roman"/>
        </w:rPr>
      </w:pPr>
      <w:bookmarkStart w:id="8" w:name="_ENREF_5"/>
      <w:r w:rsidRPr="00E66105">
        <w:rPr>
          <w:rFonts w:ascii="Times New Roman" w:hAnsi="Times New Roman" w:cs="Times New Roman"/>
        </w:rPr>
        <w:t xml:space="preserve">5. Positron emission tomography for the assessment of myocardial viability: an evidence-based analysis. Ontario health technology assessment series. 2010;10(16):1-80. </w:t>
      </w:r>
      <w:bookmarkEnd w:id="8"/>
    </w:p>
    <w:p w14:paraId="41ABF584" w14:textId="77777777" w:rsidR="00E66105" w:rsidRPr="00E66105" w:rsidRDefault="00E66105" w:rsidP="00E66105">
      <w:pPr>
        <w:pStyle w:val="EndNoteBibliography"/>
        <w:rPr>
          <w:rFonts w:ascii="Times New Roman" w:hAnsi="Times New Roman" w:cs="Times New Roman"/>
        </w:rPr>
      </w:pPr>
      <w:bookmarkStart w:id="9" w:name="_ENREF_6"/>
      <w:r w:rsidRPr="00E66105">
        <w:rPr>
          <w:rFonts w:ascii="Times New Roman" w:hAnsi="Times New Roman" w:cs="Times New Roman"/>
        </w:rPr>
        <w:t xml:space="preserve">6. Single photon emission computed tomography for the diagnosis of coronary artery disease: an evidence-based analysis. Ontario health technology assessment series. 2010;10(8):1-64. </w:t>
      </w:r>
      <w:bookmarkEnd w:id="9"/>
    </w:p>
    <w:p w14:paraId="3AA23D5B" w14:textId="77777777" w:rsidR="00E66105" w:rsidRPr="00E66105" w:rsidRDefault="00E66105" w:rsidP="00E66105">
      <w:pPr>
        <w:pStyle w:val="EndNoteBibliography"/>
        <w:rPr>
          <w:rFonts w:ascii="Times New Roman" w:hAnsi="Times New Roman" w:cs="Times New Roman"/>
        </w:rPr>
      </w:pPr>
      <w:bookmarkStart w:id="10" w:name="_ENREF_7"/>
      <w:r w:rsidRPr="00E66105">
        <w:rPr>
          <w:rFonts w:ascii="Times New Roman" w:hAnsi="Times New Roman" w:cs="Times New Roman"/>
        </w:rPr>
        <w:t>7. Gao E, Lei YH, Shang X, Huang ZM, Zuo L, Boucher M et al. A novel and efficient model of coronary artery ligation and myocardial infarction in the mouse. Circulation research. 2010;107(12):1445-53. doi:10.1161/circresaha.110.223925.</w:t>
      </w:r>
      <w:bookmarkEnd w:id="10"/>
    </w:p>
    <w:p w14:paraId="65A885C4" w14:textId="1F487AF8" w:rsidR="0070149F" w:rsidRPr="00A8135D" w:rsidRDefault="0079131B" w:rsidP="00DB32F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610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0149F" w:rsidRPr="00A8135D" w:rsidSect="003E5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6D417E" w14:textId="77777777" w:rsidR="00C55434" w:rsidRDefault="00C55434" w:rsidP="0070149F">
      <w:r>
        <w:separator/>
      </w:r>
    </w:p>
  </w:endnote>
  <w:endnote w:type="continuationSeparator" w:id="0">
    <w:p w14:paraId="1C7D645E" w14:textId="77777777" w:rsidR="00C55434" w:rsidRDefault="00C55434" w:rsidP="00701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A6A97" w14:textId="77777777" w:rsidR="00C55434" w:rsidRDefault="00C55434" w:rsidP="0070149F">
      <w:r>
        <w:separator/>
      </w:r>
    </w:p>
  </w:footnote>
  <w:footnote w:type="continuationSeparator" w:id="0">
    <w:p w14:paraId="40E5AF11" w14:textId="77777777" w:rsidR="00C55434" w:rsidRDefault="00C55434" w:rsidP="00701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1E7F276E"/>
    <w:multiLevelType w:val="multilevel"/>
    <w:tmpl w:val="A47CA07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0149F"/>
    <w:rsid w:val="000125C8"/>
    <w:rsid w:val="00014A8D"/>
    <w:rsid w:val="00033F26"/>
    <w:rsid w:val="00043951"/>
    <w:rsid w:val="0005497A"/>
    <w:rsid w:val="00054A0D"/>
    <w:rsid w:val="000576FC"/>
    <w:rsid w:val="00066534"/>
    <w:rsid w:val="0006747B"/>
    <w:rsid w:val="00082979"/>
    <w:rsid w:val="00085417"/>
    <w:rsid w:val="00086321"/>
    <w:rsid w:val="00087081"/>
    <w:rsid w:val="0009172C"/>
    <w:rsid w:val="00092646"/>
    <w:rsid w:val="00094B0E"/>
    <w:rsid w:val="000A000B"/>
    <w:rsid w:val="000C1D69"/>
    <w:rsid w:val="000E136D"/>
    <w:rsid w:val="000E317A"/>
    <w:rsid w:val="000E4974"/>
    <w:rsid w:val="000E6E63"/>
    <w:rsid w:val="00101A94"/>
    <w:rsid w:val="0013653E"/>
    <w:rsid w:val="0014130D"/>
    <w:rsid w:val="00143282"/>
    <w:rsid w:val="00160357"/>
    <w:rsid w:val="00182370"/>
    <w:rsid w:val="00185D26"/>
    <w:rsid w:val="00195982"/>
    <w:rsid w:val="001A0EBE"/>
    <w:rsid w:val="001A1F8A"/>
    <w:rsid w:val="001A6984"/>
    <w:rsid w:val="001B04C3"/>
    <w:rsid w:val="001B4ADF"/>
    <w:rsid w:val="001B508D"/>
    <w:rsid w:val="001B577F"/>
    <w:rsid w:val="001C331C"/>
    <w:rsid w:val="001C5C99"/>
    <w:rsid w:val="001D3352"/>
    <w:rsid w:val="001D4087"/>
    <w:rsid w:val="001D55ED"/>
    <w:rsid w:val="001D5AEC"/>
    <w:rsid w:val="001E1641"/>
    <w:rsid w:val="001F282D"/>
    <w:rsid w:val="002063CE"/>
    <w:rsid w:val="00221ADD"/>
    <w:rsid w:val="00224533"/>
    <w:rsid w:val="00241809"/>
    <w:rsid w:val="0024604D"/>
    <w:rsid w:val="002478B6"/>
    <w:rsid w:val="002526B7"/>
    <w:rsid w:val="00266735"/>
    <w:rsid w:val="00270FA4"/>
    <w:rsid w:val="00273447"/>
    <w:rsid w:val="0027423C"/>
    <w:rsid w:val="00276A6D"/>
    <w:rsid w:val="00282A34"/>
    <w:rsid w:val="002947B7"/>
    <w:rsid w:val="002961DE"/>
    <w:rsid w:val="002A036C"/>
    <w:rsid w:val="002A11F5"/>
    <w:rsid w:val="002B2D32"/>
    <w:rsid w:val="002B4D47"/>
    <w:rsid w:val="002C64B1"/>
    <w:rsid w:val="002D1780"/>
    <w:rsid w:val="002D1BEC"/>
    <w:rsid w:val="002D1C38"/>
    <w:rsid w:val="002F3A63"/>
    <w:rsid w:val="002F7248"/>
    <w:rsid w:val="00305D26"/>
    <w:rsid w:val="00307B8E"/>
    <w:rsid w:val="00321F14"/>
    <w:rsid w:val="0032628B"/>
    <w:rsid w:val="003456F0"/>
    <w:rsid w:val="00371473"/>
    <w:rsid w:val="0037434C"/>
    <w:rsid w:val="00386684"/>
    <w:rsid w:val="003A481E"/>
    <w:rsid w:val="003A5D4C"/>
    <w:rsid w:val="003B1323"/>
    <w:rsid w:val="003B76EC"/>
    <w:rsid w:val="003C120E"/>
    <w:rsid w:val="003C1D2D"/>
    <w:rsid w:val="003C3597"/>
    <w:rsid w:val="003D7CA5"/>
    <w:rsid w:val="003E580A"/>
    <w:rsid w:val="003E692C"/>
    <w:rsid w:val="003F21F0"/>
    <w:rsid w:val="004011AE"/>
    <w:rsid w:val="00404DD4"/>
    <w:rsid w:val="00412AD2"/>
    <w:rsid w:val="00416E4D"/>
    <w:rsid w:val="00425499"/>
    <w:rsid w:val="004424EA"/>
    <w:rsid w:val="00447C4F"/>
    <w:rsid w:val="00465E66"/>
    <w:rsid w:val="00474F9E"/>
    <w:rsid w:val="00480054"/>
    <w:rsid w:val="00484037"/>
    <w:rsid w:val="00493FC2"/>
    <w:rsid w:val="004A651D"/>
    <w:rsid w:val="004B170D"/>
    <w:rsid w:val="004B2FCC"/>
    <w:rsid w:val="004C4B86"/>
    <w:rsid w:val="004F11A2"/>
    <w:rsid w:val="00500E2D"/>
    <w:rsid w:val="0050438E"/>
    <w:rsid w:val="0050768A"/>
    <w:rsid w:val="00521664"/>
    <w:rsid w:val="005406D0"/>
    <w:rsid w:val="005807C2"/>
    <w:rsid w:val="005A172D"/>
    <w:rsid w:val="005B0A3F"/>
    <w:rsid w:val="005B6B51"/>
    <w:rsid w:val="005C17AD"/>
    <w:rsid w:val="005C4F81"/>
    <w:rsid w:val="005C7BC7"/>
    <w:rsid w:val="005D0A19"/>
    <w:rsid w:val="005D0B67"/>
    <w:rsid w:val="005D639F"/>
    <w:rsid w:val="005E0EC1"/>
    <w:rsid w:val="005E3C49"/>
    <w:rsid w:val="005F7231"/>
    <w:rsid w:val="0060555B"/>
    <w:rsid w:val="006104F9"/>
    <w:rsid w:val="00612048"/>
    <w:rsid w:val="00615800"/>
    <w:rsid w:val="00617073"/>
    <w:rsid w:val="00622A85"/>
    <w:rsid w:val="00631A9D"/>
    <w:rsid w:val="0065046F"/>
    <w:rsid w:val="00661004"/>
    <w:rsid w:val="0066682E"/>
    <w:rsid w:val="00666BD4"/>
    <w:rsid w:val="006903A9"/>
    <w:rsid w:val="006A02E7"/>
    <w:rsid w:val="006A0F94"/>
    <w:rsid w:val="006D5373"/>
    <w:rsid w:val="006E0235"/>
    <w:rsid w:val="006F4312"/>
    <w:rsid w:val="00700372"/>
    <w:rsid w:val="0070149F"/>
    <w:rsid w:val="007118D2"/>
    <w:rsid w:val="007274F4"/>
    <w:rsid w:val="00732D84"/>
    <w:rsid w:val="00764D58"/>
    <w:rsid w:val="00775A8B"/>
    <w:rsid w:val="00783FFA"/>
    <w:rsid w:val="007861B3"/>
    <w:rsid w:val="0079131B"/>
    <w:rsid w:val="00792156"/>
    <w:rsid w:val="00792268"/>
    <w:rsid w:val="007A38A1"/>
    <w:rsid w:val="007A56F3"/>
    <w:rsid w:val="007B6283"/>
    <w:rsid w:val="007E2EAE"/>
    <w:rsid w:val="0080278A"/>
    <w:rsid w:val="00802D5E"/>
    <w:rsid w:val="00807E53"/>
    <w:rsid w:val="00820C23"/>
    <w:rsid w:val="008372FF"/>
    <w:rsid w:val="00837D93"/>
    <w:rsid w:val="008745CB"/>
    <w:rsid w:val="008822BB"/>
    <w:rsid w:val="00891B4C"/>
    <w:rsid w:val="00892DC2"/>
    <w:rsid w:val="008A197E"/>
    <w:rsid w:val="008A7776"/>
    <w:rsid w:val="008B3133"/>
    <w:rsid w:val="008C48B0"/>
    <w:rsid w:val="008E6BED"/>
    <w:rsid w:val="008F0C71"/>
    <w:rsid w:val="008F2ADA"/>
    <w:rsid w:val="008F7D55"/>
    <w:rsid w:val="009047E2"/>
    <w:rsid w:val="00915BBE"/>
    <w:rsid w:val="009221D3"/>
    <w:rsid w:val="009255B1"/>
    <w:rsid w:val="0093564A"/>
    <w:rsid w:val="00946CEB"/>
    <w:rsid w:val="00963DC2"/>
    <w:rsid w:val="00967D85"/>
    <w:rsid w:val="00975115"/>
    <w:rsid w:val="00994445"/>
    <w:rsid w:val="009A01FC"/>
    <w:rsid w:val="009A2412"/>
    <w:rsid w:val="009B7DDB"/>
    <w:rsid w:val="009C07B8"/>
    <w:rsid w:val="009E2475"/>
    <w:rsid w:val="00A076F3"/>
    <w:rsid w:val="00A10205"/>
    <w:rsid w:val="00A134C0"/>
    <w:rsid w:val="00A157DF"/>
    <w:rsid w:val="00A25D0A"/>
    <w:rsid w:val="00A439D7"/>
    <w:rsid w:val="00A55689"/>
    <w:rsid w:val="00A57940"/>
    <w:rsid w:val="00A615E6"/>
    <w:rsid w:val="00A62A19"/>
    <w:rsid w:val="00A732F8"/>
    <w:rsid w:val="00A8135D"/>
    <w:rsid w:val="00A955C8"/>
    <w:rsid w:val="00AA3939"/>
    <w:rsid w:val="00AB3B77"/>
    <w:rsid w:val="00AC54B8"/>
    <w:rsid w:val="00AF3A7B"/>
    <w:rsid w:val="00B02C90"/>
    <w:rsid w:val="00B0434D"/>
    <w:rsid w:val="00B051CA"/>
    <w:rsid w:val="00B13A51"/>
    <w:rsid w:val="00B21650"/>
    <w:rsid w:val="00B32CF6"/>
    <w:rsid w:val="00B42209"/>
    <w:rsid w:val="00B528E2"/>
    <w:rsid w:val="00B62AC4"/>
    <w:rsid w:val="00B66284"/>
    <w:rsid w:val="00B77098"/>
    <w:rsid w:val="00B84643"/>
    <w:rsid w:val="00B95ABE"/>
    <w:rsid w:val="00BA4E76"/>
    <w:rsid w:val="00BA7F58"/>
    <w:rsid w:val="00BB072A"/>
    <w:rsid w:val="00BB0E41"/>
    <w:rsid w:val="00BB75CA"/>
    <w:rsid w:val="00BC565F"/>
    <w:rsid w:val="00BD1095"/>
    <w:rsid w:val="00BD1F90"/>
    <w:rsid w:val="00BF154F"/>
    <w:rsid w:val="00BF63B4"/>
    <w:rsid w:val="00C02D04"/>
    <w:rsid w:val="00C04160"/>
    <w:rsid w:val="00C10AB0"/>
    <w:rsid w:val="00C30B38"/>
    <w:rsid w:val="00C36D39"/>
    <w:rsid w:val="00C42403"/>
    <w:rsid w:val="00C529CF"/>
    <w:rsid w:val="00C52F92"/>
    <w:rsid w:val="00C55434"/>
    <w:rsid w:val="00C6009D"/>
    <w:rsid w:val="00C62495"/>
    <w:rsid w:val="00C64F50"/>
    <w:rsid w:val="00C83E1A"/>
    <w:rsid w:val="00C85529"/>
    <w:rsid w:val="00C857A4"/>
    <w:rsid w:val="00C903D6"/>
    <w:rsid w:val="00CA03F0"/>
    <w:rsid w:val="00CA5005"/>
    <w:rsid w:val="00CA656C"/>
    <w:rsid w:val="00CC5DE5"/>
    <w:rsid w:val="00CC5FD0"/>
    <w:rsid w:val="00CE10FE"/>
    <w:rsid w:val="00CF48BE"/>
    <w:rsid w:val="00CF64C3"/>
    <w:rsid w:val="00D00CB5"/>
    <w:rsid w:val="00D06E78"/>
    <w:rsid w:val="00D13A9A"/>
    <w:rsid w:val="00D2165B"/>
    <w:rsid w:val="00D2756E"/>
    <w:rsid w:val="00D338CE"/>
    <w:rsid w:val="00D348C7"/>
    <w:rsid w:val="00D40A56"/>
    <w:rsid w:val="00D530B3"/>
    <w:rsid w:val="00D54F1B"/>
    <w:rsid w:val="00D55D61"/>
    <w:rsid w:val="00D77D21"/>
    <w:rsid w:val="00D81CEE"/>
    <w:rsid w:val="00D84E54"/>
    <w:rsid w:val="00D872DF"/>
    <w:rsid w:val="00D93246"/>
    <w:rsid w:val="00DB2E4B"/>
    <w:rsid w:val="00DB32F6"/>
    <w:rsid w:val="00DB4DC2"/>
    <w:rsid w:val="00E072E5"/>
    <w:rsid w:val="00E20B61"/>
    <w:rsid w:val="00E24B7B"/>
    <w:rsid w:val="00E32659"/>
    <w:rsid w:val="00E34E8C"/>
    <w:rsid w:val="00E620E6"/>
    <w:rsid w:val="00E66105"/>
    <w:rsid w:val="00E6768D"/>
    <w:rsid w:val="00E738F5"/>
    <w:rsid w:val="00E90747"/>
    <w:rsid w:val="00EC1ACD"/>
    <w:rsid w:val="00EE029F"/>
    <w:rsid w:val="00EE7DF9"/>
    <w:rsid w:val="00EF06B5"/>
    <w:rsid w:val="00EF2396"/>
    <w:rsid w:val="00EF245A"/>
    <w:rsid w:val="00EF7C4F"/>
    <w:rsid w:val="00EF7F53"/>
    <w:rsid w:val="00F0212A"/>
    <w:rsid w:val="00F10C86"/>
    <w:rsid w:val="00F2670D"/>
    <w:rsid w:val="00F40FD7"/>
    <w:rsid w:val="00F41534"/>
    <w:rsid w:val="00F42749"/>
    <w:rsid w:val="00F4476A"/>
    <w:rsid w:val="00F44F36"/>
    <w:rsid w:val="00F6128A"/>
    <w:rsid w:val="00F669FF"/>
    <w:rsid w:val="00F91976"/>
    <w:rsid w:val="00F942BC"/>
    <w:rsid w:val="00F97652"/>
    <w:rsid w:val="00FA224B"/>
    <w:rsid w:val="00FE32D0"/>
    <w:rsid w:val="00FF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3E6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01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0149F"/>
    <w:rPr>
      <w:sz w:val="18"/>
      <w:szCs w:val="18"/>
    </w:rPr>
  </w:style>
  <w:style w:type="paragraph" w:styleId="a7">
    <w:name w:val="List Paragraph"/>
    <w:basedOn w:val="a"/>
    <w:uiPriority w:val="99"/>
    <w:qFormat/>
    <w:rsid w:val="007B6283"/>
    <w:pPr>
      <w:ind w:firstLineChars="200" w:firstLine="420"/>
    </w:pPr>
    <w:rPr>
      <w:rFonts w:ascii="Calibri" w:eastAsia="宋体" w:hAnsi="Calibri" w:cs="Calibri"/>
      <w:szCs w:val="21"/>
    </w:rPr>
  </w:style>
  <w:style w:type="character" w:customStyle="1" w:styleId="element-citation">
    <w:name w:val="element-citation"/>
    <w:basedOn w:val="a0"/>
    <w:rsid w:val="00221ADD"/>
  </w:style>
  <w:style w:type="character" w:customStyle="1" w:styleId="ref-journal">
    <w:name w:val="ref-journal"/>
    <w:basedOn w:val="a0"/>
    <w:rsid w:val="00221ADD"/>
  </w:style>
  <w:style w:type="character" w:customStyle="1" w:styleId="ref-vol">
    <w:name w:val="ref-vol"/>
    <w:basedOn w:val="a0"/>
    <w:rsid w:val="00221ADD"/>
  </w:style>
  <w:style w:type="character" w:customStyle="1" w:styleId="mixed-citation">
    <w:name w:val="mixed-citation"/>
    <w:basedOn w:val="a0"/>
    <w:rsid w:val="00185D26"/>
  </w:style>
  <w:style w:type="character" w:styleId="a8">
    <w:name w:val="Emphasis"/>
    <w:basedOn w:val="a0"/>
    <w:uiPriority w:val="20"/>
    <w:qFormat/>
    <w:rsid w:val="00185D26"/>
    <w:rPr>
      <w:i/>
      <w:iCs/>
    </w:rPr>
  </w:style>
  <w:style w:type="character" w:customStyle="1" w:styleId="ref-title">
    <w:name w:val="ref-title"/>
    <w:basedOn w:val="a0"/>
    <w:rsid w:val="00185D26"/>
  </w:style>
  <w:style w:type="paragraph" w:customStyle="1" w:styleId="EndNoteBibliographyTitle">
    <w:name w:val="EndNote Bibliography Title"/>
    <w:basedOn w:val="a"/>
    <w:link w:val="EndNoteBibliographyTitleChar"/>
    <w:rsid w:val="0079131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9131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9131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9131B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rsid w:val="0079131B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D2756E"/>
    <w:rPr>
      <w:rFonts w:ascii="宋体" w:eastAsia="宋体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D275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0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514">
          <w:marLeft w:val="0"/>
          <w:marRight w:val="0"/>
          <w:marTop w:val="3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3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76</Words>
  <Characters>4997</Characters>
  <Application>Microsoft Macintosh Word</Application>
  <DocSecurity>0</DocSecurity>
  <Lines>41</Lines>
  <Paragraphs>11</Paragraphs>
  <ScaleCrop>false</ScaleCrop>
  <Company>微软中国</Company>
  <LinksUpToDate>false</LinksUpToDate>
  <CharactersWithSpaces>5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bo</dc:creator>
  <cp:keywords/>
  <dc:description/>
  <cp:lastModifiedBy>mac</cp:lastModifiedBy>
  <cp:revision>5</cp:revision>
  <dcterms:created xsi:type="dcterms:W3CDTF">2016-04-09T09:07:00Z</dcterms:created>
  <dcterms:modified xsi:type="dcterms:W3CDTF">2016-04-11T10:08:00Z</dcterms:modified>
</cp:coreProperties>
</file>